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2CCCC" w14:textId="413F2C5B" w:rsidR="00843C46" w:rsidRPr="003D05FF" w:rsidRDefault="00200407">
      <w:pPr>
        <w:rPr>
          <w:rFonts w:ascii="Helvetica Neue" w:hAnsi="Helvetica Neue"/>
          <w:b/>
          <w:bCs/>
        </w:rPr>
      </w:pPr>
      <w:r w:rsidRPr="00200407">
        <w:rPr>
          <w:rFonts w:ascii="Helvetica Neue" w:hAnsi="Helvetica Neue"/>
          <w:b/>
          <w:bCs/>
        </w:rPr>
        <w:t>Supplementary File 6</w:t>
      </w:r>
      <w:r w:rsidR="003D05FF">
        <w:rPr>
          <w:rFonts w:ascii="Helvetica Neue" w:hAnsi="Helvetica Neue"/>
          <w:b/>
          <w:bCs/>
        </w:rPr>
        <w:t xml:space="preserve"> –</w:t>
      </w:r>
      <w:r w:rsidRPr="00200407">
        <w:rPr>
          <w:rFonts w:ascii="Helvetica Neue" w:hAnsi="Helvetica Neue" w:cstheme="minorHAnsi"/>
          <w:b/>
          <w:bCs/>
        </w:rPr>
        <w:t xml:space="preserve"> Trials with Concerns Regarding</w:t>
      </w:r>
      <w:r w:rsidRPr="00770189">
        <w:rPr>
          <w:rFonts w:ascii="Helvetica Neue" w:hAnsi="Helvetica Neue" w:cstheme="minorHAnsi"/>
          <w:b/>
          <w:bCs/>
        </w:rPr>
        <w:t xml:space="preserve"> Design</w:t>
      </w:r>
    </w:p>
    <w:p w14:paraId="014DCDA2" w14:textId="20D67C65" w:rsidR="00200407" w:rsidRDefault="00200407">
      <w:pPr>
        <w:rPr>
          <w:rFonts w:ascii="Helvetica Neue" w:hAnsi="Helvetica Neue" w:cstheme="minorHAnsi"/>
          <w:b/>
          <w:bCs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851"/>
        <w:gridCol w:w="1275"/>
        <w:gridCol w:w="3544"/>
        <w:gridCol w:w="1276"/>
      </w:tblGrid>
      <w:tr w:rsidR="00200407" w:rsidRPr="009B15B1" w14:paraId="539FB3D3" w14:textId="77777777" w:rsidTr="000C1519">
        <w:trPr>
          <w:trHeight w:val="466"/>
        </w:trPr>
        <w:tc>
          <w:tcPr>
            <w:tcW w:w="1555" w:type="dxa"/>
          </w:tcPr>
          <w:p w14:paraId="404E3619" w14:textId="77777777" w:rsidR="00200407" w:rsidRPr="00F5544F" w:rsidRDefault="00200407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5544F">
              <w:rPr>
                <w:rFonts w:ascii="Helvetica Neue" w:hAnsi="Helvetica Neue"/>
                <w:b/>
                <w:bCs/>
                <w:sz w:val="20"/>
                <w:szCs w:val="20"/>
              </w:rPr>
              <w:t>NCT</w:t>
            </w:r>
          </w:p>
        </w:tc>
        <w:tc>
          <w:tcPr>
            <w:tcW w:w="992" w:type="dxa"/>
          </w:tcPr>
          <w:p w14:paraId="137E40E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9B15B1">
              <w:rPr>
                <w:rFonts w:ascii="Helvetica Neue" w:hAnsi="Helvetica Neue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851" w:type="dxa"/>
          </w:tcPr>
          <w:p w14:paraId="6D8C1C3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9B15B1">
              <w:rPr>
                <w:rFonts w:ascii="Helvetica Neue" w:hAnsi="Helvetica Neue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275" w:type="dxa"/>
          </w:tcPr>
          <w:p w14:paraId="3322EBA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9B15B1">
              <w:rPr>
                <w:rFonts w:ascii="Helvetica Neue" w:hAnsi="Helvetica Neue"/>
                <w:b/>
                <w:bCs/>
                <w:sz w:val="20"/>
                <w:szCs w:val="20"/>
              </w:rPr>
              <w:t>Trial Status</w:t>
            </w:r>
          </w:p>
        </w:tc>
        <w:tc>
          <w:tcPr>
            <w:tcW w:w="3544" w:type="dxa"/>
          </w:tcPr>
          <w:p w14:paraId="5DB65953" w14:textId="77777777" w:rsidR="00200407" w:rsidRPr="00F5544F" w:rsidRDefault="00200407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High Risk </w:t>
            </w:r>
            <w:proofErr w:type="spellStart"/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Elements</w:t>
            </w:r>
            <w:r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378DBD30" w14:textId="77777777" w:rsidR="00200407" w:rsidRDefault="00200407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Extracted</w:t>
            </w:r>
          </w:p>
        </w:tc>
      </w:tr>
      <w:tr w:rsidR="00200407" w:rsidRPr="009B15B1" w14:paraId="30930241" w14:textId="77777777" w:rsidTr="000C1519">
        <w:trPr>
          <w:trHeight w:val="189"/>
        </w:trPr>
        <w:tc>
          <w:tcPr>
            <w:tcW w:w="1555" w:type="dxa"/>
          </w:tcPr>
          <w:p w14:paraId="30C29A3E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23212</w:t>
            </w:r>
          </w:p>
          <w:p w14:paraId="34A40847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DE57C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53DA017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D766D4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734BD240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3ECDD2C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791B8A3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1241B7E8" w14:textId="77777777" w:rsidTr="000C1519">
        <w:trPr>
          <w:trHeight w:val="189"/>
        </w:trPr>
        <w:tc>
          <w:tcPr>
            <w:tcW w:w="1555" w:type="dxa"/>
          </w:tcPr>
          <w:p w14:paraId="12CA452B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77938</w:t>
            </w:r>
          </w:p>
          <w:p w14:paraId="74CC3605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414EE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397C11B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7BF61C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34161AA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4F08737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77203DD5" w14:textId="77777777" w:rsidTr="000C1519">
        <w:trPr>
          <w:trHeight w:val="189"/>
        </w:trPr>
        <w:tc>
          <w:tcPr>
            <w:tcW w:w="1555" w:type="dxa"/>
          </w:tcPr>
          <w:p w14:paraId="7E38EA70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69003</w:t>
            </w:r>
          </w:p>
          <w:p w14:paraId="6886BC80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FA776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0AC3A2C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0E47950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6B2C783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240BE36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7C65CE40" w14:textId="77777777" w:rsidTr="000C1519">
        <w:trPr>
          <w:trHeight w:val="189"/>
        </w:trPr>
        <w:tc>
          <w:tcPr>
            <w:tcW w:w="1555" w:type="dxa"/>
          </w:tcPr>
          <w:p w14:paraId="2AF11CE6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33916</w:t>
            </w:r>
          </w:p>
          <w:p w14:paraId="7EEE7B98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08607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4269A4F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69E9D172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Unknown </w:t>
            </w:r>
          </w:p>
          <w:p w14:paraId="4A14F41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(Active, Not Recruiting)</w:t>
            </w:r>
          </w:p>
        </w:tc>
        <w:tc>
          <w:tcPr>
            <w:tcW w:w="3544" w:type="dxa"/>
          </w:tcPr>
          <w:p w14:paraId="20E49229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7BC8022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06F15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42D61519" w14:textId="77777777" w:rsidTr="000C1519">
        <w:trPr>
          <w:trHeight w:val="189"/>
        </w:trPr>
        <w:tc>
          <w:tcPr>
            <w:tcW w:w="1555" w:type="dxa"/>
          </w:tcPr>
          <w:p w14:paraId="68A6752B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86800</w:t>
            </w:r>
          </w:p>
          <w:p w14:paraId="54E9DFA4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357B6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3DCD178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00C9DD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7F0F137E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006BCE4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64A7E764" w14:textId="77777777" w:rsidTr="000C1519">
        <w:trPr>
          <w:trHeight w:val="189"/>
        </w:trPr>
        <w:tc>
          <w:tcPr>
            <w:tcW w:w="1555" w:type="dxa"/>
          </w:tcPr>
          <w:p w14:paraId="29F4319B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06062</w:t>
            </w:r>
          </w:p>
          <w:p w14:paraId="181FDE3A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9D258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3CB53FF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064197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6B309954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42771BD5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739F0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2F49FE3D" w14:textId="77777777" w:rsidTr="000C1519">
        <w:trPr>
          <w:trHeight w:val="189"/>
        </w:trPr>
        <w:tc>
          <w:tcPr>
            <w:tcW w:w="1555" w:type="dxa"/>
          </w:tcPr>
          <w:p w14:paraId="1864D540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624727</w:t>
            </w:r>
          </w:p>
          <w:p w14:paraId="6F55BDA2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58D155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35638FD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4792A69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600CD2A1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66F94F0A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ncomplete Outcome Data</w:t>
            </w:r>
          </w:p>
          <w:p w14:paraId="055A29B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6EFE5D3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792B6026" w14:textId="77777777" w:rsidTr="000C1519">
        <w:trPr>
          <w:trHeight w:val="189"/>
        </w:trPr>
        <w:tc>
          <w:tcPr>
            <w:tcW w:w="1555" w:type="dxa"/>
          </w:tcPr>
          <w:p w14:paraId="44AB311E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2357212</w:t>
            </w:r>
          </w:p>
          <w:p w14:paraId="76882642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30B46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47869C9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231B19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1776767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36ABD58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67E54120" w14:textId="77777777" w:rsidTr="000C1519">
        <w:trPr>
          <w:trHeight w:val="189"/>
        </w:trPr>
        <w:tc>
          <w:tcPr>
            <w:tcW w:w="1555" w:type="dxa"/>
          </w:tcPr>
          <w:p w14:paraId="10149648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38916</w:t>
            </w:r>
          </w:p>
          <w:p w14:paraId="00D60108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F23E3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6449813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2EE4FD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3B7ABAA3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6E56C1A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1150E81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16967ABF" w14:textId="77777777" w:rsidTr="000C1519">
        <w:trPr>
          <w:trHeight w:val="189"/>
        </w:trPr>
        <w:tc>
          <w:tcPr>
            <w:tcW w:w="1555" w:type="dxa"/>
          </w:tcPr>
          <w:p w14:paraId="6100695A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56284</w:t>
            </w:r>
          </w:p>
          <w:p w14:paraId="67D67DC8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A4449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7AE7192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0EBD135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069C85C5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ncomplete Outcome Data</w:t>
            </w:r>
          </w:p>
          <w:p w14:paraId="3DC485C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4CC10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333D8F94" w14:textId="77777777" w:rsidTr="000C1519">
        <w:trPr>
          <w:trHeight w:val="189"/>
        </w:trPr>
        <w:tc>
          <w:tcPr>
            <w:tcW w:w="1555" w:type="dxa"/>
          </w:tcPr>
          <w:p w14:paraId="25EFAA42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76391</w:t>
            </w:r>
          </w:p>
          <w:p w14:paraId="76637AA4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64EF85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7845AA9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3AE449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6F891CC1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7A210D2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6102608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1D2B3446" w14:textId="77777777" w:rsidTr="000C1519">
        <w:trPr>
          <w:trHeight w:val="189"/>
        </w:trPr>
        <w:tc>
          <w:tcPr>
            <w:tcW w:w="1555" w:type="dxa"/>
          </w:tcPr>
          <w:p w14:paraId="5BBA029F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97178</w:t>
            </w:r>
          </w:p>
          <w:p w14:paraId="0A037025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F201E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1F3EBE5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451848B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4FAAC17D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64CDC1E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4494D7E5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34518E65" w14:textId="77777777" w:rsidTr="000C1519">
        <w:trPr>
          <w:trHeight w:val="189"/>
        </w:trPr>
        <w:tc>
          <w:tcPr>
            <w:tcW w:w="1555" w:type="dxa"/>
          </w:tcPr>
          <w:p w14:paraId="1D81313B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40676</w:t>
            </w:r>
          </w:p>
          <w:p w14:paraId="004A6912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AD99B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3BEE50C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409DC7F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000D6198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ncomplete Outcome Data</w:t>
            </w:r>
          </w:p>
          <w:p w14:paraId="1C65B84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5BF84E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4E19DD97" w14:textId="77777777" w:rsidTr="000C1519">
        <w:trPr>
          <w:trHeight w:val="189"/>
        </w:trPr>
        <w:tc>
          <w:tcPr>
            <w:tcW w:w="1555" w:type="dxa"/>
          </w:tcPr>
          <w:p w14:paraId="37D08C2A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45447</w:t>
            </w:r>
          </w:p>
          <w:p w14:paraId="569DE812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DCD8F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6D7BB705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E29255E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4B8B5CF1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3C79629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C7266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33F027C9" w14:textId="77777777" w:rsidTr="000C1519">
        <w:trPr>
          <w:trHeight w:val="189"/>
        </w:trPr>
        <w:tc>
          <w:tcPr>
            <w:tcW w:w="1555" w:type="dxa"/>
          </w:tcPr>
          <w:p w14:paraId="5156DA52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73566</w:t>
            </w:r>
          </w:p>
          <w:p w14:paraId="0C026E48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4D889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3D7EBB5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41E4C27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0004C68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hree elements were of Unclear risk of bias</w:t>
            </w:r>
          </w:p>
        </w:tc>
        <w:tc>
          <w:tcPr>
            <w:tcW w:w="1276" w:type="dxa"/>
          </w:tcPr>
          <w:p w14:paraId="5241734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6A4B4D31" w14:textId="77777777" w:rsidTr="000C1519">
        <w:trPr>
          <w:trHeight w:val="189"/>
        </w:trPr>
        <w:tc>
          <w:tcPr>
            <w:tcW w:w="1555" w:type="dxa"/>
          </w:tcPr>
          <w:p w14:paraId="1F332C2E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89890</w:t>
            </w:r>
          </w:p>
          <w:p w14:paraId="0932923E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210A7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329B956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5BF7B5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6DEB9A2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028603C5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1FFCA42C" w14:textId="77777777" w:rsidTr="000C1519">
        <w:trPr>
          <w:trHeight w:val="189"/>
        </w:trPr>
        <w:tc>
          <w:tcPr>
            <w:tcW w:w="1555" w:type="dxa"/>
          </w:tcPr>
          <w:p w14:paraId="65DD4C95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79628</w:t>
            </w:r>
          </w:p>
          <w:p w14:paraId="75CFE3AA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5DF46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0676192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BB042D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3401F3A0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49EC04C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7E806DAE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5E0432A8" w14:textId="77777777" w:rsidTr="000C1519">
        <w:trPr>
          <w:trHeight w:val="189"/>
        </w:trPr>
        <w:tc>
          <w:tcPr>
            <w:tcW w:w="1555" w:type="dxa"/>
          </w:tcPr>
          <w:p w14:paraId="3A32FE7B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22429</w:t>
            </w:r>
          </w:p>
          <w:p w14:paraId="51598DFF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A95D4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436B7CD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0DA182F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0829704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38C44E7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0F4217A6" w14:textId="77777777" w:rsidTr="000C1519">
        <w:trPr>
          <w:trHeight w:val="189"/>
        </w:trPr>
        <w:tc>
          <w:tcPr>
            <w:tcW w:w="1555" w:type="dxa"/>
          </w:tcPr>
          <w:p w14:paraId="62182CAC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31984</w:t>
            </w:r>
          </w:p>
          <w:p w14:paraId="5476B3ED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E1651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29EFDC9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71EED11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71D854B1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1335F58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18ECD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795E8612" w14:textId="77777777" w:rsidTr="000C1519">
        <w:trPr>
          <w:trHeight w:val="189"/>
        </w:trPr>
        <w:tc>
          <w:tcPr>
            <w:tcW w:w="1555" w:type="dxa"/>
          </w:tcPr>
          <w:p w14:paraId="7591E93C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21090</w:t>
            </w:r>
          </w:p>
          <w:p w14:paraId="79AD89E5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90140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5F5BF69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60F568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7577F6F9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ncomplete Outcome Data</w:t>
            </w:r>
          </w:p>
          <w:p w14:paraId="164A9E8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47B156D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79159518" w14:textId="77777777" w:rsidTr="000C1519">
        <w:trPr>
          <w:trHeight w:val="189"/>
        </w:trPr>
        <w:tc>
          <w:tcPr>
            <w:tcW w:w="1555" w:type="dxa"/>
          </w:tcPr>
          <w:p w14:paraId="3A4A514F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64796</w:t>
            </w:r>
          </w:p>
          <w:p w14:paraId="501E0569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C2727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00AD6F7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898BE0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36BE0D8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341A896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03275380" w14:textId="77777777" w:rsidTr="000C1519">
        <w:trPr>
          <w:trHeight w:val="189"/>
        </w:trPr>
        <w:tc>
          <w:tcPr>
            <w:tcW w:w="1555" w:type="dxa"/>
          </w:tcPr>
          <w:p w14:paraId="4C05BCC5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768755</w:t>
            </w:r>
          </w:p>
          <w:p w14:paraId="13279F92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215AE2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04A88EC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517B54A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/2</w:t>
            </w:r>
          </w:p>
        </w:tc>
        <w:tc>
          <w:tcPr>
            <w:tcW w:w="1275" w:type="dxa"/>
          </w:tcPr>
          <w:p w14:paraId="036C0A2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62CF22F5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3F7CFD33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  <w:p w14:paraId="390A7275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ncomplete Outcome Data</w:t>
            </w:r>
          </w:p>
        </w:tc>
        <w:tc>
          <w:tcPr>
            <w:tcW w:w="1276" w:type="dxa"/>
          </w:tcPr>
          <w:p w14:paraId="60D5BFAE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3DAB7FFF" w14:textId="77777777" w:rsidTr="000C1519">
        <w:trPr>
          <w:trHeight w:val="189"/>
        </w:trPr>
        <w:tc>
          <w:tcPr>
            <w:tcW w:w="1555" w:type="dxa"/>
          </w:tcPr>
          <w:p w14:paraId="16BB0E73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28139</w:t>
            </w:r>
          </w:p>
          <w:p w14:paraId="2126070E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E9742F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Lung</w:t>
            </w:r>
          </w:p>
          <w:p w14:paraId="791B0F9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CA</w:t>
            </w:r>
          </w:p>
        </w:tc>
        <w:tc>
          <w:tcPr>
            <w:tcW w:w="851" w:type="dxa"/>
          </w:tcPr>
          <w:p w14:paraId="1E319F2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5" w:type="dxa"/>
          </w:tcPr>
          <w:p w14:paraId="70B41EF1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4913FA16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1E6E059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DA604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o</w:t>
            </w:r>
          </w:p>
        </w:tc>
      </w:tr>
      <w:tr w:rsidR="00200407" w:rsidRPr="009B15B1" w14:paraId="3A4ACC84" w14:textId="77777777" w:rsidTr="000C1519">
        <w:trPr>
          <w:trHeight w:val="189"/>
        </w:trPr>
        <w:tc>
          <w:tcPr>
            <w:tcW w:w="1555" w:type="dxa"/>
          </w:tcPr>
          <w:p w14:paraId="775A2024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92710</w:t>
            </w:r>
          </w:p>
          <w:p w14:paraId="5790025B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B751DF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75CCB8A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49D55E1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987C72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08F0672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our elements were of Unclear risk of bias</w:t>
            </w:r>
          </w:p>
        </w:tc>
        <w:tc>
          <w:tcPr>
            <w:tcW w:w="1276" w:type="dxa"/>
          </w:tcPr>
          <w:p w14:paraId="09B33026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7C718014" w14:textId="77777777" w:rsidTr="000C1519">
        <w:trPr>
          <w:trHeight w:val="189"/>
        </w:trPr>
        <w:tc>
          <w:tcPr>
            <w:tcW w:w="1555" w:type="dxa"/>
          </w:tcPr>
          <w:p w14:paraId="6294ABF5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32893</w:t>
            </w:r>
          </w:p>
          <w:p w14:paraId="7C95C532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BAFE49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58B9F861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717A947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069EF41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1B072C97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7D46579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0E9B720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109EA4BC" w14:textId="77777777" w:rsidTr="000C1519">
        <w:trPr>
          <w:trHeight w:val="189"/>
        </w:trPr>
        <w:tc>
          <w:tcPr>
            <w:tcW w:w="1555" w:type="dxa"/>
          </w:tcPr>
          <w:p w14:paraId="294B78CD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46712</w:t>
            </w:r>
          </w:p>
          <w:p w14:paraId="4F661BED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4A2991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07296AA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5AEE683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0721832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Active, Not Recruiting</w:t>
            </w:r>
          </w:p>
        </w:tc>
        <w:tc>
          <w:tcPr>
            <w:tcW w:w="3544" w:type="dxa"/>
          </w:tcPr>
          <w:p w14:paraId="2BB1B30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5B2E0C6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  <w:tr w:rsidR="00200407" w:rsidRPr="009B15B1" w14:paraId="7F5B49DC" w14:textId="77777777" w:rsidTr="000C1519">
        <w:trPr>
          <w:trHeight w:val="189"/>
        </w:trPr>
        <w:tc>
          <w:tcPr>
            <w:tcW w:w="1555" w:type="dxa"/>
          </w:tcPr>
          <w:p w14:paraId="3122878E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48675</w:t>
            </w:r>
          </w:p>
          <w:p w14:paraId="14B72276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B1D478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5130E3F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5BA796C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474F8A9C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51855F5C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Participants &amp; Personnel</w:t>
            </w:r>
          </w:p>
          <w:p w14:paraId="04A81A5A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079E93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716D98EF" w14:textId="77777777" w:rsidTr="000C1519">
        <w:trPr>
          <w:trHeight w:val="189"/>
        </w:trPr>
        <w:tc>
          <w:tcPr>
            <w:tcW w:w="1555" w:type="dxa"/>
          </w:tcPr>
          <w:p w14:paraId="6C2D82AB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27598</w:t>
            </w:r>
          </w:p>
          <w:p w14:paraId="28FABCCE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29E6DB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008A25FF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4EE05139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E98CA48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1694F18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ncomplete Outcome Data</w:t>
            </w:r>
          </w:p>
        </w:tc>
        <w:tc>
          <w:tcPr>
            <w:tcW w:w="1276" w:type="dxa"/>
          </w:tcPr>
          <w:p w14:paraId="6B031C9D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7872CD67" w14:textId="77777777" w:rsidTr="000C1519">
        <w:trPr>
          <w:trHeight w:val="189"/>
        </w:trPr>
        <w:tc>
          <w:tcPr>
            <w:tcW w:w="1555" w:type="dxa"/>
          </w:tcPr>
          <w:p w14:paraId="14910A3A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41781</w:t>
            </w:r>
          </w:p>
          <w:p w14:paraId="1B422139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014C7E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73E04DDE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7F18448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1097A5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544" w:type="dxa"/>
          </w:tcPr>
          <w:p w14:paraId="43A7DF62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lective Reporting</w:t>
            </w:r>
          </w:p>
        </w:tc>
        <w:tc>
          <w:tcPr>
            <w:tcW w:w="1276" w:type="dxa"/>
          </w:tcPr>
          <w:p w14:paraId="1A3182C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200407" w:rsidRPr="009B15B1" w14:paraId="00777F5C" w14:textId="77777777" w:rsidTr="000C1519">
        <w:trPr>
          <w:trHeight w:val="189"/>
        </w:trPr>
        <w:tc>
          <w:tcPr>
            <w:tcW w:w="1555" w:type="dxa"/>
          </w:tcPr>
          <w:p w14:paraId="673EE2B3" w14:textId="77777777" w:rsidR="00200407" w:rsidRPr="00F5544F" w:rsidRDefault="00200407" w:rsidP="000C151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5544F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60744</w:t>
            </w:r>
          </w:p>
          <w:p w14:paraId="728BD7A6" w14:textId="77777777" w:rsidR="00200407" w:rsidRPr="00F5544F" w:rsidRDefault="00200407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DCE759" w14:textId="77777777" w:rsidR="00200407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2AA43ED7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7A0B7B2B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25812240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544" w:type="dxa"/>
          </w:tcPr>
          <w:p w14:paraId="660BAE0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linding of Outcome Assessment</w:t>
            </w:r>
          </w:p>
        </w:tc>
        <w:tc>
          <w:tcPr>
            <w:tcW w:w="1276" w:type="dxa"/>
          </w:tcPr>
          <w:p w14:paraId="691FB534" w14:textId="77777777" w:rsidR="00200407" w:rsidRPr="009B15B1" w:rsidRDefault="00200407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</w:t>
            </w:r>
          </w:p>
        </w:tc>
      </w:tr>
    </w:tbl>
    <w:p w14:paraId="5F6EFF8A" w14:textId="3D53027F" w:rsidR="00200407" w:rsidRDefault="00200407"/>
    <w:p w14:paraId="1D2CDEFF" w14:textId="77777777" w:rsidR="00200407" w:rsidRPr="00626754" w:rsidRDefault="00200407" w:rsidP="00200407">
      <w:pPr>
        <w:rPr>
          <w:rFonts w:ascii="Helvetica Neue" w:hAnsi="Helvetica Neue" w:cstheme="minorHAnsi"/>
          <w:sz w:val="20"/>
          <w:szCs w:val="20"/>
        </w:rPr>
      </w:pPr>
      <w:r w:rsidRPr="00626754">
        <w:rPr>
          <w:rFonts w:ascii="Helvetica Neue" w:hAnsi="Helvetica Neue" w:cstheme="minorHAnsi"/>
          <w:sz w:val="20"/>
          <w:szCs w:val="20"/>
        </w:rPr>
        <w:t xml:space="preserve">IHD – </w:t>
      </w:r>
      <w:proofErr w:type="gramStart"/>
      <w:r w:rsidRPr="00626754">
        <w:rPr>
          <w:rFonts w:ascii="Helvetica Neue" w:hAnsi="Helvetica Neue" w:cstheme="minorHAnsi"/>
          <w:sz w:val="20"/>
          <w:szCs w:val="20"/>
        </w:rPr>
        <w:t>Ischemic Heart Disease</w:t>
      </w:r>
      <w:proofErr w:type="gramEnd"/>
    </w:p>
    <w:p w14:paraId="5D739881" w14:textId="77777777" w:rsidR="00200407" w:rsidRPr="00626754" w:rsidRDefault="00200407" w:rsidP="00200407">
      <w:pPr>
        <w:rPr>
          <w:rFonts w:ascii="Helvetica Neue" w:hAnsi="Helvetica Neue" w:cstheme="minorHAnsi"/>
          <w:sz w:val="20"/>
          <w:szCs w:val="20"/>
        </w:rPr>
      </w:pPr>
      <w:r w:rsidRPr="00626754">
        <w:rPr>
          <w:rFonts w:ascii="Helvetica Neue" w:hAnsi="Helvetica Neue" w:cstheme="minorHAnsi"/>
          <w:sz w:val="20"/>
          <w:szCs w:val="20"/>
        </w:rPr>
        <w:t>DM – Diabetes Mellitus</w:t>
      </w:r>
    </w:p>
    <w:p w14:paraId="36AE6BB9" w14:textId="77777777" w:rsidR="00200407" w:rsidRDefault="00200407" w:rsidP="00200407">
      <w:pPr>
        <w:rPr>
          <w:rFonts w:ascii="Helvetica Neue" w:hAnsi="Helvetica Neue"/>
          <w:b/>
          <w:bCs/>
        </w:rPr>
      </w:pPr>
      <w:r w:rsidRPr="00626754">
        <w:rPr>
          <w:rFonts w:ascii="Helvetica Neue" w:hAnsi="Helvetica Neue"/>
          <w:sz w:val="20"/>
          <w:szCs w:val="20"/>
        </w:rPr>
        <w:t>Lung CA – Lung Cancer</w:t>
      </w:r>
    </w:p>
    <w:p w14:paraId="5C677065" w14:textId="2F95777A" w:rsidR="00200407" w:rsidRDefault="00200407" w:rsidP="00200407">
      <w:pPr>
        <w:rPr>
          <w:rFonts w:ascii="Helvetica Neue" w:hAnsi="Helvetica Neue"/>
          <w:b/>
          <w:bCs/>
        </w:rPr>
      </w:pPr>
    </w:p>
    <w:p w14:paraId="349397A2" w14:textId="77777777" w:rsidR="00200407" w:rsidRDefault="00200407"/>
    <w:sectPr w:rsidR="00200407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07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00407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3D05FF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BC337"/>
  <w15:chartTrackingRefBased/>
  <w15:docId w15:val="{A4819420-E759-4A42-B814-FB4956A9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407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55:00Z</dcterms:created>
  <dcterms:modified xsi:type="dcterms:W3CDTF">2022-08-01T17:44:00Z</dcterms:modified>
</cp:coreProperties>
</file>